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01610" w14:textId="77777777" w:rsidR="001F0860" w:rsidRPr="00BB2A04" w:rsidRDefault="00116FF3" w:rsidP="00FF5BF2">
      <w:pPr>
        <w:spacing w:line="220" w:lineRule="atLeast"/>
        <w:ind w:leftChars="193" w:left="425" w:firstLine="1"/>
        <w:rPr>
          <w:rFonts w:ascii="Times New Roman" w:hAnsi="Times New Roman" w:cs="Times New Roman"/>
          <w:b/>
          <w:sz w:val="24"/>
          <w:szCs w:val="24"/>
        </w:rPr>
      </w:pPr>
      <w:r w:rsidRPr="00BB2A04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405104" w:rsidRPr="00BB2A0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F0860" w:rsidRPr="00BB2A04">
        <w:rPr>
          <w:rFonts w:ascii="Times New Roman" w:hAnsi="Times New Roman" w:cs="Times New Roman"/>
          <w:b/>
          <w:sz w:val="24"/>
          <w:szCs w:val="24"/>
        </w:rPr>
        <w:t>. Sequences of primers</w:t>
      </w:r>
      <w:r w:rsidR="00EF0F42" w:rsidRPr="00BB2A04">
        <w:rPr>
          <w:rFonts w:ascii="Times New Roman" w:hAnsi="Times New Roman" w:cs="Times New Roman"/>
          <w:b/>
          <w:sz w:val="24"/>
          <w:szCs w:val="24"/>
        </w:rPr>
        <w:t xml:space="preserve"> used in this study.</w:t>
      </w:r>
    </w:p>
    <w:tbl>
      <w:tblPr>
        <w:tblStyle w:val="a7"/>
        <w:tblW w:w="9781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2126"/>
        <w:gridCol w:w="7655"/>
      </w:tblGrid>
      <w:tr w:rsidR="00BB2A04" w:rsidRPr="00405104" w14:paraId="31B6C956" w14:textId="77777777" w:rsidTr="00FC6CAD">
        <w:trPr>
          <w:trHeight w:val="638"/>
        </w:trPr>
        <w:tc>
          <w:tcPr>
            <w:tcW w:w="2126" w:type="dxa"/>
            <w:vAlign w:val="center"/>
          </w:tcPr>
          <w:p w14:paraId="058B3484" w14:textId="77777777" w:rsidR="00BB2A04" w:rsidRPr="00405104" w:rsidRDefault="00BB2A04" w:rsidP="00435778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7655" w:type="dxa"/>
            <w:vAlign w:val="center"/>
          </w:tcPr>
          <w:p w14:paraId="486A511E" w14:textId="77777777" w:rsidR="00BB2A04" w:rsidRPr="00405104" w:rsidRDefault="00BB2A04" w:rsidP="00435778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Pr="00405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B2A04" w:rsidRPr="00405104" w14:paraId="34893205" w14:textId="77777777" w:rsidTr="00D416E9">
        <w:trPr>
          <w:trHeight w:val="577"/>
        </w:trPr>
        <w:tc>
          <w:tcPr>
            <w:tcW w:w="9781" w:type="dxa"/>
            <w:gridSpan w:val="2"/>
            <w:vAlign w:val="center"/>
          </w:tcPr>
          <w:p w14:paraId="4C56AF20" w14:textId="652F6ECC" w:rsidR="00BB2A04" w:rsidRPr="00DD1959" w:rsidRDefault="00BC766B" w:rsidP="00435778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CRISPR/C</w:t>
            </w:r>
            <w:r w:rsidR="00303D6D"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  <w:r w:rsidR="00303D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03D6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  <w:r w:rsidR="00616F96" w:rsidRPr="00DD1959">
              <w:rPr>
                <w:rFonts w:ascii="Times New Roman" w:hAnsi="Times New Roman" w:cs="Times New Roman"/>
                <w:sz w:val="24"/>
                <w:szCs w:val="24"/>
              </w:rPr>
              <w:t xml:space="preserve"> primers</w:t>
            </w:r>
          </w:p>
        </w:tc>
      </w:tr>
      <w:tr w:rsidR="00170990" w:rsidRPr="00405104" w14:paraId="136A5C7D" w14:textId="77777777" w:rsidTr="00FC6CAD">
        <w:trPr>
          <w:trHeight w:val="379"/>
        </w:trPr>
        <w:tc>
          <w:tcPr>
            <w:tcW w:w="2126" w:type="dxa"/>
            <w:vAlign w:val="center"/>
          </w:tcPr>
          <w:p w14:paraId="0E50CA07" w14:textId="77777777" w:rsidR="00170990" w:rsidRPr="00405104" w:rsidRDefault="00D0077F" w:rsidP="001709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gl II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7655" w:type="dxa"/>
            <w:vAlign w:val="center"/>
          </w:tcPr>
          <w:p w14:paraId="4C632AB6" w14:textId="77777777" w:rsidR="00170990" w:rsidRPr="00405104" w:rsidRDefault="00170990" w:rsidP="0017099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D0077F"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</w:t>
            </w:r>
            <w:r w:rsidR="00D0077F" w:rsidRPr="00E2436C"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  <w:t>AGATCT</w:t>
            </w:r>
            <w:r w:rsidR="00D0077F"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GGTTATGTAGTACACATT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170990" w:rsidRPr="00405104" w14:paraId="14DA70C9" w14:textId="77777777" w:rsidTr="00FC6CAD">
        <w:trPr>
          <w:trHeight w:val="379"/>
        </w:trPr>
        <w:tc>
          <w:tcPr>
            <w:tcW w:w="2126" w:type="dxa"/>
            <w:vAlign w:val="center"/>
          </w:tcPr>
          <w:p w14:paraId="726AEF1D" w14:textId="77777777" w:rsidR="00170990" w:rsidRDefault="00170990" w:rsidP="001709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  <w:r w:rsidR="00FC6CAD">
              <w:rPr>
                <w:rFonts w:ascii="Times New Roman" w:hAnsi="Times New Roman" w:cs="Times New Roman"/>
                <w:sz w:val="24"/>
                <w:szCs w:val="24"/>
              </w:rPr>
              <w:t xml:space="preserve">-Bgl I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  <w:p w14:paraId="0B642539" w14:textId="77777777" w:rsidR="00FC6CAD" w:rsidRPr="00405104" w:rsidRDefault="00FC6CAD" w:rsidP="001709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5" w:type="dxa"/>
            <w:vAlign w:val="center"/>
          </w:tcPr>
          <w:p w14:paraId="1BF4AE96" w14:textId="77777777" w:rsidR="00170990" w:rsidRPr="00405104" w:rsidRDefault="00170990" w:rsidP="001709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="00D0077F"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</w:t>
            </w:r>
            <w:r w:rsidR="00D0077F" w:rsidRPr="00E2436C"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  <w:t>AGATCT</w:t>
            </w:r>
            <w:r w:rsidR="00D0077F"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AAAAATGGTTCACACCAACAGACTGCTC</w:t>
            </w:r>
            <w:r w:rsidR="00D0077F" w:rsidRPr="00E2436C">
              <w:rPr>
                <w:rFonts w:ascii="Times New Roman" w:hAnsi="Times New Roman" w:cs="Times New Roman"/>
                <w:color w:val="00B0F0"/>
                <w:sz w:val="24"/>
                <w:szCs w:val="24"/>
                <w:lang w:val="fr-FR"/>
              </w:rPr>
              <w:t>ATCTACAAGAGTAGAAATTA</w:t>
            </w:r>
            <w:r w:rsidR="00D0077F"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CTTGTAGAGCACGATATTTTGT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14:paraId="2D489044" w14:textId="77777777" w:rsidTr="00FC6CAD">
        <w:trPr>
          <w:trHeight w:val="379"/>
        </w:trPr>
        <w:tc>
          <w:tcPr>
            <w:tcW w:w="2126" w:type="dxa"/>
            <w:vAlign w:val="center"/>
          </w:tcPr>
          <w:p w14:paraId="1B257CA7" w14:textId="77777777" w:rsidR="00FC6CAD" w:rsidRDefault="00FC6CAD" w:rsidP="00FC6CAD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0-Bgl II /R</w:t>
            </w:r>
          </w:p>
          <w:p w14:paraId="082BDDE6" w14:textId="77777777" w:rsidR="00616F96" w:rsidRPr="00405104" w:rsidRDefault="00FC6CAD" w:rsidP="00FC6CAD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5" w:type="dxa"/>
            <w:vAlign w:val="center"/>
          </w:tcPr>
          <w:p w14:paraId="15EC821F" w14:textId="77777777" w:rsidR="00616F96" w:rsidRPr="00405104" w:rsidRDefault="00FC6CAD" w:rsidP="00435778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</w:t>
            </w:r>
            <w:r w:rsidRPr="00E2436C"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  <w:t>AGATCT</w:t>
            </w:r>
            <w:r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AAAAATGGTTCACACCAACAGACTGCTC</w:t>
            </w:r>
            <w:r w:rsidRPr="00E2436C">
              <w:rPr>
                <w:rFonts w:ascii="Times New Roman" w:hAnsi="Times New Roman" w:cs="Times New Roman"/>
                <w:color w:val="00B0F0"/>
                <w:sz w:val="24"/>
                <w:szCs w:val="24"/>
                <w:lang w:val="fr-FR"/>
              </w:rPr>
              <w:t>ATCTACAA</w:t>
            </w:r>
            <w:r w:rsidR="0009511E">
              <w:rPr>
                <w:rFonts w:ascii="Times New Roman" w:hAnsi="Times New Roman" w:cs="Times New Roman"/>
                <w:color w:val="00B0F0"/>
                <w:sz w:val="24"/>
                <w:szCs w:val="24"/>
                <w:lang w:val="fr-FR"/>
              </w:rPr>
              <w:t>C</w:t>
            </w:r>
            <w:r w:rsidRPr="00E2436C">
              <w:rPr>
                <w:rFonts w:ascii="Times New Roman" w:hAnsi="Times New Roman" w:cs="Times New Roman"/>
                <w:color w:val="00B0F0"/>
                <w:sz w:val="24"/>
                <w:szCs w:val="24"/>
                <w:lang w:val="fr-FR"/>
              </w:rPr>
              <w:t>AGTAGAAATTA</w:t>
            </w:r>
            <w:r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CTTGTAGAGCACGATATTTTGT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14:paraId="5F0262E5" w14:textId="77777777" w:rsidTr="00FC6CAD">
        <w:trPr>
          <w:trHeight w:val="379"/>
        </w:trPr>
        <w:tc>
          <w:tcPr>
            <w:tcW w:w="2126" w:type="dxa"/>
            <w:vAlign w:val="center"/>
          </w:tcPr>
          <w:p w14:paraId="53D35299" w14:textId="77777777" w:rsidR="00FC6CAD" w:rsidRDefault="00FC6CAD" w:rsidP="00FC6CAD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0-Bgl II /R</w:t>
            </w:r>
          </w:p>
          <w:p w14:paraId="6D14A5E0" w14:textId="77777777" w:rsidR="00616F96" w:rsidRPr="00405104" w:rsidRDefault="00FC6CAD" w:rsidP="00FC6CAD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5" w:type="dxa"/>
            <w:vAlign w:val="center"/>
          </w:tcPr>
          <w:p w14:paraId="4C2C6A9A" w14:textId="77777777" w:rsidR="00616F96" w:rsidRPr="00405104" w:rsidRDefault="00FC6CAD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</w:t>
            </w:r>
            <w:r w:rsidRPr="00E2436C"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  <w:t>AGATCT</w:t>
            </w:r>
            <w:r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AAAAATGGTTCACACCAACAGACTGCTC</w:t>
            </w:r>
            <w:r w:rsidRPr="00E2436C">
              <w:rPr>
                <w:rFonts w:ascii="Times New Roman" w:hAnsi="Times New Roman" w:cs="Times New Roman"/>
                <w:color w:val="00B0F0"/>
                <w:sz w:val="24"/>
                <w:szCs w:val="24"/>
                <w:lang w:val="fr-FR"/>
              </w:rPr>
              <w:t>ATCTACA</w:t>
            </w:r>
            <w:r w:rsidR="0009511E">
              <w:rPr>
                <w:rFonts w:ascii="Times New Roman" w:hAnsi="Times New Roman" w:cs="Times New Roman"/>
                <w:color w:val="00B0F0"/>
                <w:sz w:val="24"/>
                <w:szCs w:val="24"/>
                <w:lang w:val="fr-FR"/>
              </w:rPr>
              <w:t>CTT</w:t>
            </w:r>
            <w:r w:rsidRPr="00E2436C">
              <w:rPr>
                <w:rFonts w:ascii="Times New Roman" w:hAnsi="Times New Roman" w:cs="Times New Roman"/>
                <w:color w:val="00B0F0"/>
                <w:sz w:val="24"/>
                <w:szCs w:val="24"/>
                <w:lang w:val="fr-FR"/>
              </w:rPr>
              <w:t>AGTAGAAATTA</w:t>
            </w:r>
            <w:r w:rsidRPr="00D0077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CTTGTAGAGCACGATATTTTGT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14:paraId="77ED917E" w14:textId="77777777" w:rsidTr="00BB2A04">
        <w:trPr>
          <w:trHeight w:val="542"/>
        </w:trPr>
        <w:tc>
          <w:tcPr>
            <w:tcW w:w="9781" w:type="dxa"/>
            <w:gridSpan w:val="2"/>
            <w:vAlign w:val="center"/>
          </w:tcPr>
          <w:p w14:paraId="7998D9EF" w14:textId="77777777"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CRISPR/Cas9 system primers</w:t>
            </w:r>
          </w:p>
        </w:tc>
      </w:tr>
      <w:tr w:rsidR="00BC766B" w:rsidRPr="00405104" w14:paraId="69E76403" w14:textId="77777777" w:rsidTr="00FC6CAD">
        <w:trPr>
          <w:trHeight w:val="379"/>
        </w:trPr>
        <w:tc>
          <w:tcPr>
            <w:tcW w:w="2126" w:type="dxa"/>
            <w:vAlign w:val="center"/>
          </w:tcPr>
          <w:p w14:paraId="6FF38FB9" w14:textId="77777777" w:rsidR="00BC766B" w:rsidRPr="00405104" w:rsidRDefault="00BC766B" w:rsidP="00BC766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gl II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7655" w:type="dxa"/>
            <w:vAlign w:val="center"/>
          </w:tcPr>
          <w:p w14:paraId="6DDD9D45" w14:textId="77777777" w:rsidR="00BC766B" w:rsidRPr="00405104" w:rsidRDefault="00BC766B" w:rsidP="00BC766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9A49F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</w:t>
            </w:r>
            <w:r w:rsidR="009A49F2" w:rsidRPr="00E2436C"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  <w:t>AGATCT</w:t>
            </w:r>
            <w:r w:rsidRPr="0040510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GGTTATGTAGTACACATT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BC766B" w:rsidRPr="00405104" w14:paraId="52F518FA" w14:textId="77777777" w:rsidTr="00FC6CAD">
        <w:trPr>
          <w:trHeight w:val="327"/>
        </w:trPr>
        <w:tc>
          <w:tcPr>
            <w:tcW w:w="2126" w:type="dxa"/>
            <w:vAlign w:val="center"/>
          </w:tcPr>
          <w:p w14:paraId="6CF4C258" w14:textId="77777777" w:rsidR="00BC766B" w:rsidRPr="00405104" w:rsidRDefault="00BC766B" w:rsidP="00BC766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gl II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7655" w:type="dxa"/>
            <w:vAlign w:val="center"/>
          </w:tcPr>
          <w:p w14:paraId="04D0A275" w14:textId="77777777" w:rsidR="00BC766B" w:rsidRPr="00405104" w:rsidRDefault="00BC766B" w:rsidP="00BC766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Pr="0040510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T</w:t>
            </w:r>
            <w:r w:rsidR="009A49F2" w:rsidRPr="00E2436C"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  <w:t>AGATCT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AAAAAAAGCACCGACTCG 3'</w:t>
            </w:r>
          </w:p>
        </w:tc>
      </w:tr>
      <w:tr w:rsidR="00BC766B" w:rsidRPr="00405104" w14:paraId="53F0499D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1FCC0AAF" w14:textId="77777777" w:rsidR="00BC766B" w:rsidRPr="00405104" w:rsidRDefault="00BC766B" w:rsidP="00BC766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52/F</w:t>
            </w:r>
          </w:p>
        </w:tc>
        <w:tc>
          <w:tcPr>
            <w:tcW w:w="7655" w:type="dxa"/>
            <w:vAlign w:val="center"/>
          </w:tcPr>
          <w:p w14:paraId="71C2A992" w14:textId="77777777" w:rsidR="00BC766B" w:rsidRPr="00405104" w:rsidRDefault="00BC766B" w:rsidP="00BC766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F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T</w:t>
            </w:r>
            <w:r w:rsidRPr="00616F96">
              <w:rPr>
                <w:rFonts w:ascii="Times New Roman" w:hAnsi="Times New Roman" w:cs="Times New Roman"/>
                <w:sz w:val="24"/>
                <w:szCs w:val="24"/>
              </w:rPr>
              <w:t>GAATCTTTTGAGCAGTCTGT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BC766B" w:rsidRPr="00405104" w14:paraId="124323F0" w14:textId="77777777" w:rsidTr="00FC6CAD">
        <w:trPr>
          <w:trHeight w:val="337"/>
        </w:trPr>
        <w:tc>
          <w:tcPr>
            <w:tcW w:w="2126" w:type="dxa"/>
            <w:vAlign w:val="center"/>
          </w:tcPr>
          <w:p w14:paraId="4444E460" w14:textId="77777777" w:rsidR="00BC766B" w:rsidRPr="00405104" w:rsidRDefault="00BC766B" w:rsidP="00BC766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52/R</w:t>
            </w:r>
          </w:p>
        </w:tc>
        <w:tc>
          <w:tcPr>
            <w:tcW w:w="7655" w:type="dxa"/>
            <w:vAlign w:val="center"/>
          </w:tcPr>
          <w:p w14:paraId="21FA16A3" w14:textId="77777777" w:rsidR="00BC766B" w:rsidRPr="00405104" w:rsidRDefault="00BC766B" w:rsidP="00BC766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F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AC</w:t>
            </w:r>
            <w:r w:rsidRPr="00616F96">
              <w:rPr>
                <w:rFonts w:ascii="Times New Roman" w:hAnsi="Times New Roman" w:cs="Times New Roman"/>
                <w:sz w:val="24"/>
                <w:szCs w:val="24"/>
              </w:rPr>
              <w:t>ACAGACTGCTCAAAAGATTC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14:paraId="3C804732" w14:textId="77777777" w:rsidTr="00BB2A04">
        <w:trPr>
          <w:trHeight w:val="582"/>
        </w:trPr>
        <w:tc>
          <w:tcPr>
            <w:tcW w:w="9781" w:type="dxa"/>
            <w:gridSpan w:val="2"/>
            <w:vAlign w:val="center"/>
          </w:tcPr>
          <w:p w14:paraId="34C674EC" w14:textId="77777777"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RT-PCR primers</w:t>
            </w:r>
          </w:p>
        </w:tc>
      </w:tr>
      <w:tr w:rsidR="00616F96" w:rsidRPr="00405104" w14:paraId="294DA652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20380B41" w14:textId="77777777"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1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7655" w:type="dxa"/>
            <w:vAlign w:val="center"/>
          </w:tcPr>
          <w:p w14:paraId="21147809" w14:textId="77777777"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72924"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C729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F96">
              <w:rPr>
                <w:rFonts w:ascii="Times New Roman" w:hAnsi="Times New Roman" w:cs="Times New Roman"/>
                <w:sz w:val="24"/>
                <w:szCs w:val="24"/>
              </w:rPr>
              <w:t xml:space="preserve">CGAGACGGCTGCACAAA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616F96" w:rsidRPr="00405104" w14:paraId="50163F97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22F26258" w14:textId="77777777"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1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7655" w:type="dxa"/>
            <w:vAlign w:val="center"/>
          </w:tcPr>
          <w:p w14:paraId="47B3998B" w14:textId="77777777" w:rsidR="00616F96" w:rsidRPr="00405104" w:rsidRDefault="00616F96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72924"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C729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2924" w:rsidRPr="00C72924">
              <w:rPr>
                <w:rFonts w:ascii="Times New Roman" w:hAnsi="Times New Roman" w:cs="Times New Roman"/>
                <w:sz w:val="24"/>
                <w:szCs w:val="24"/>
              </w:rPr>
              <w:t>TGCCCAAAAGAAACCCACA</w:t>
            </w:r>
            <w:r w:rsidR="00C729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14:paraId="2E321225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00925262" w14:textId="77777777" w:rsidR="00616F96" w:rsidRPr="00405104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VP39/F</w:t>
            </w:r>
          </w:p>
        </w:tc>
        <w:tc>
          <w:tcPr>
            <w:tcW w:w="7655" w:type="dxa"/>
            <w:vAlign w:val="center"/>
          </w:tcPr>
          <w:p w14:paraId="086F3ADE" w14:textId="77777777" w:rsidR="00616F96" w:rsidRPr="0040510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924">
              <w:rPr>
                <w:rFonts w:ascii="Times New Roman" w:hAnsi="Times New Roman" w:cs="Times New Roman"/>
                <w:sz w:val="24"/>
                <w:szCs w:val="24"/>
              </w:rPr>
              <w:t>AGACACCACAAACCCGAA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14:paraId="2D8E721A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51EEDCF6" w14:textId="77777777" w:rsidR="00616F96" w:rsidRPr="00405104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VP39/R</w:t>
            </w:r>
          </w:p>
        </w:tc>
        <w:tc>
          <w:tcPr>
            <w:tcW w:w="7655" w:type="dxa"/>
            <w:vAlign w:val="center"/>
          </w:tcPr>
          <w:p w14:paraId="539F9E73" w14:textId="77777777" w:rsidR="00616F96" w:rsidRPr="00405104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924">
              <w:rPr>
                <w:rFonts w:ascii="Times New Roman" w:hAnsi="Times New Roman" w:cs="Times New Roman"/>
                <w:sz w:val="24"/>
                <w:szCs w:val="24"/>
              </w:rPr>
              <w:t>TTGATCGCCAACACCA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C72924" w:rsidRPr="00405104" w14:paraId="32E74BF0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4CBC1E7F" w14:textId="77777777" w:rsidR="00C72924" w:rsidRPr="0040510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F</w:t>
            </w:r>
          </w:p>
        </w:tc>
        <w:tc>
          <w:tcPr>
            <w:tcW w:w="7655" w:type="dxa"/>
            <w:vAlign w:val="center"/>
          </w:tcPr>
          <w:p w14:paraId="67EAB9D0" w14:textId="77777777" w:rsidR="00C72924" w:rsidRPr="0040510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924">
              <w:rPr>
                <w:rFonts w:ascii="Times New Roman" w:hAnsi="Times New Roman" w:cs="Times New Roman"/>
                <w:sz w:val="24"/>
                <w:szCs w:val="24"/>
              </w:rPr>
              <w:t>GCAGTGTGAAACCCGATAC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C72924" w:rsidRPr="00405104" w14:paraId="74F82722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6E58F4D3" w14:textId="77777777" w:rsidR="00C72924" w:rsidRPr="0040510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R</w:t>
            </w:r>
          </w:p>
        </w:tc>
        <w:tc>
          <w:tcPr>
            <w:tcW w:w="7655" w:type="dxa"/>
            <w:vAlign w:val="center"/>
          </w:tcPr>
          <w:p w14:paraId="65B53D28" w14:textId="77777777" w:rsidR="00C72924" w:rsidRPr="0040510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924">
              <w:rPr>
                <w:rFonts w:ascii="Times New Roman" w:hAnsi="Times New Roman" w:cs="Times New Roman"/>
                <w:sz w:val="24"/>
                <w:szCs w:val="24"/>
              </w:rPr>
              <w:t>CCACCTAAGAGCGTGTTG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CE1D90" w:rsidRPr="00405104" w14:paraId="73A82077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6F022A00" w14:textId="77777777" w:rsidR="00CE1D90" w:rsidRDefault="00CE1D90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-GP64/F</w:t>
            </w:r>
          </w:p>
        </w:tc>
        <w:tc>
          <w:tcPr>
            <w:tcW w:w="7655" w:type="dxa"/>
            <w:vAlign w:val="center"/>
          </w:tcPr>
          <w:p w14:paraId="41123C82" w14:textId="77777777" w:rsidR="00CE1D90" w:rsidRPr="00405104" w:rsidRDefault="00CE1D90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D90">
              <w:rPr>
                <w:rFonts w:ascii="Times New Roman" w:hAnsi="Times New Roman" w:cs="Times New Roman"/>
                <w:sz w:val="24"/>
                <w:szCs w:val="24"/>
              </w:rPr>
              <w:t>CACCATCGTGGAGACGGAC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CE1D90" w:rsidRPr="00405104" w14:paraId="64F1670D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13F25BE3" w14:textId="77777777" w:rsidR="00CE1D90" w:rsidRDefault="00CE1D90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-GP64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655" w:type="dxa"/>
            <w:vAlign w:val="center"/>
          </w:tcPr>
          <w:p w14:paraId="53BBC13F" w14:textId="77777777" w:rsidR="00CE1D90" w:rsidRPr="00405104" w:rsidRDefault="00CE1D90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D90">
              <w:rPr>
                <w:rFonts w:ascii="Times New Roman" w:hAnsi="Times New Roman" w:cs="Times New Roman"/>
                <w:sz w:val="24"/>
                <w:szCs w:val="24"/>
              </w:rPr>
              <w:t>ACCTCGCACTGCTGCC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D607D3" w:rsidRPr="00405104" w14:paraId="008CC06A" w14:textId="77777777" w:rsidTr="007A519A">
        <w:trPr>
          <w:trHeight w:val="319"/>
        </w:trPr>
        <w:tc>
          <w:tcPr>
            <w:tcW w:w="2126" w:type="dxa"/>
          </w:tcPr>
          <w:p w14:paraId="1C0B3D69" w14:textId="77777777" w:rsidR="00D607D3" w:rsidRPr="00D607D3" w:rsidRDefault="00D607D3" w:rsidP="00D60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7D3">
              <w:rPr>
                <w:rFonts w:ascii="Times New Roman" w:hAnsi="Times New Roman" w:cs="Times New Roman"/>
                <w:sz w:val="24"/>
                <w:szCs w:val="24"/>
              </w:rPr>
              <w:t>RT-sw22934/F</w:t>
            </w:r>
          </w:p>
        </w:tc>
        <w:tc>
          <w:tcPr>
            <w:tcW w:w="7655" w:type="dxa"/>
          </w:tcPr>
          <w:p w14:paraId="763F96E5" w14:textId="77777777" w:rsidR="00D607D3" w:rsidRPr="00D607D3" w:rsidRDefault="00D607D3" w:rsidP="00D60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7D3">
              <w:rPr>
                <w:rFonts w:ascii="Times New Roman" w:hAnsi="Times New Roman" w:cs="Times New Roman"/>
                <w:sz w:val="24"/>
                <w:szCs w:val="24"/>
              </w:rPr>
              <w:t>5' TTCGTACTGCTCTTCTCGT 3'</w:t>
            </w:r>
          </w:p>
        </w:tc>
      </w:tr>
      <w:tr w:rsidR="00D607D3" w:rsidRPr="00405104" w14:paraId="61DAFD69" w14:textId="77777777" w:rsidTr="007A519A">
        <w:trPr>
          <w:trHeight w:val="319"/>
        </w:trPr>
        <w:tc>
          <w:tcPr>
            <w:tcW w:w="2126" w:type="dxa"/>
          </w:tcPr>
          <w:p w14:paraId="32BE414E" w14:textId="77777777" w:rsidR="00D607D3" w:rsidRPr="00D607D3" w:rsidRDefault="00D607D3" w:rsidP="00D60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7D3">
              <w:rPr>
                <w:rFonts w:ascii="Times New Roman" w:hAnsi="Times New Roman" w:cs="Times New Roman"/>
                <w:sz w:val="24"/>
                <w:szCs w:val="24"/>
              </w:rPr>
              <w:t>RT-sw22934/R</w:t>
            </w:r>
          </w:p>
        </w:tc>
        <w:tc>
          <w:tcPr>
            <w:tcW w:w="7655" w:type="dxa"/>
          </w:tcPr>
          <w:p w14:paraId="47DC19EA" w14:textId="77777777" w:rsidR="00D607D3" w:rsidRPr="00D607D3" w:rsidRDefault="00D607D3" w:rsidP="00D60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7D3">
              <w:rPr>
                <w:rFonts w:ascii="Times New Roman" w:hAnsi="Times New Roman" w:cs="Times New Roman"/>
                <w:sz w:val="24"/>
                <w:szCs w:val="24"/>
              </w:rPr>
              <w:t>5' CAAAGTTGATAGCAATTCCCT 3'</w:t>
            </w:r>
          </w:p>
        </w:tc>
      </w:tr>
      <w:tr w:rsidR="00616F96" w:rsidRPr="00405104" w14:paraId="79A2A1BD" w14:textId="77777777" w:rsidTr="00BB2A04">
        <w:trPr>
          <w:trHeight w:val="588"/>
        </w:trPr>
        <w:tc>
          <w:tcPr>
            <w:tcW w:w="9781" w:type="dxa"/>
            <w:gridSpan w:val="2"/>
            <w:vAlign w:val="center"/>
          </w:tcPr>
          <w:p w14:paraId="29388DBF" w14:textId="77777777"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GP41 primers</w:t>
            </w:r>
          </w:p>
        </w:tc>
      </w:tr>
      <w:tr w:rsidR="00616F96" w:rsidRPr="00405104" w14:paraId="19D6D9F1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6F23C931" w14:textId="77777777"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GP41/F</w:t>
            </w:r>
          </w:p>
        </w:tc>
        <w:tc>
          <w:tcPr>
            <w:tcW w:w="7655" w:type="dxa"/>
            <w:vAlign w:val="center"/>
          </w:tcPr>
          <w:p w14:paraId="4AEA4E9E" w14:textId="77777777" w:rsidR="00616F96" w:rsidRPr="00405104" w:rsidRDefault="00616F96" w:rsidP="00616F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 CCTATTCTGTGCTGGTGGTGG 3'</w:t>
            </w:r>
          </w:p>
        </w:tc>
      </w:tr>
      <w:tr w:rsidR="00616F96" w:rsidRPr="00405104" w14:paraId="58606CDE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6273C485" w14:textId="77777777"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GP41/R</w:t>
            </w:r>
          </w:p>
        </w:tc>
        <w:tc>
          <w:tcPr>
            <w:tcW w:w="7655" w:type="dxa"/>
            <w:vAlign w:val="center"/>
          </w:tcPr>
          <w:p w14:paraId="0E471795" w14:textId="77777777"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 ATGTTGATGTGCGGAAAGC 3'</w:t>
            </w:r>
          </w:p>
        </w:tc>
      </w:tr>
      <w:tr w:rsidR="00616F96" w:rsidRPr="00405104" w14:paraId="7EA21297" w14:textId="77777777" w:rsidTr="00D647B5">
        <w:trPr>
          <w:trHeight w:val="546"/>
        </w:trPr>
        <w:tc>
          <w:tcPr>
            <w:tcW w:w="9781" w:type="dxa"/>
            <w:gridSpan w:val="2"/>
            <w:vAlign w:val="center"/>
          </w:tcPr>
          <w:p w14:paraId="063D7444" w14:textId="77777777"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tection primers</w:t>
            </w:r>
          </w:p>
        </w:tc>
      </w:tr>
      <w:tr w:rsidR="00616F96" w:rsidRPr="00405104" w14:paraId="1617C08F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2AB02C68" w14:textId="77777777" w:rsidR="00616F96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E1-F1</w:t>
            </w:r>
          </w:p>
        </w:tc>
        <w:tc>
          <w:tcPr>
            <w:tcW w:w="7655" w:type="dxa"/>
            <w:vAlign w:val="center"/>
          </w:tcPr>
          <w:p w14:paraId="43A46DDE" w14:textId="77777777" w:rsidR="00616F96" w:rsidRPr="00405104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16F96" w:rsidRPr="00F85979">
              <w:rPr>
                <w:rFonts w:ascii="Times New Roman" w:hAnsi="Times New Roman" w:cs="Times New Roman"/>
                <w:sz w:val="24"/>
                <w:szCs w:val="24"/>
              </w:rPr>
              <w:t>ATGACGCAAATTAATTTT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14:paraId="73166193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2842D86F" w14:textId="77777777" w:rsidR="00616F96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E1-R640</w:t>
            </w:r>
          </w:p>
        </w:tc>
        <w:tc>
          <w:tcPr>
            <w:tcW w:w="7655" w:type="dxa"/>
            <w:vAlign w:val="center"/>
          </w:tcPr>
          <w:p w14:paraId="2775F3CA" w14:textId="77777777" w:rsidR="00616F96" w:rsidRPr="00405104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16F96" w:rsidRPr="002002C3">
              <w:rPr>
                <w:rFonts w:ascii="Times New Roman" w:hAnsi="Times New Roman" w:cs="Times New Roman"/>
              </w:rPr>
              <w:t>GGTCGGAGAACCTGTTGG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00572A" w:rsidRPr="00405104" w14:paraId="35F95625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3CAA3266" w14:textId="77777777" w:rsidR="0000572A" w:rsidRDefault="0000572A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1-R1208</w:t>
            </w:r>
          </w:p>
        </w:tc>
        <w:tc>
          <w:tcPr>
            <w:tcW w:w="7655" w:type="dxa"/>
            <w:vAlign w:val="center"/>
          </w:tcPr>
          <w:p w14:paraId="685C3F68" w14:textId="77777777" w:rsidR="0000572A" w:rsidRPr="00405104" w:rsidRDefault="0000572A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Pr="0000572A">
              <w:rPr>
                <w:rFonts w:ascii="Times New Roman" w:hAnsi="Times New Roman" w:cs="Times New Roman"/>
              </w:rPr>
              <w:t>GGGGATTGTCGGGA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700821" w:rsidRPr="00405104" w14:paraId="47243F93" w14:textId="77777777" w:rsidTr="00700821">
        <w:trPr>
          <w:trHeight w:val="557"/>
        </w:trPr>
        <w:tc>
          <w:tcPr>
            <w:tcW w:w="9781" w:type="dxa"/>
            <w:gridSpan w:val="2"/>
            <w:vAlign w:val="center"/>
          </w:tcPr>
          <w:p w14:paraId="396A895B" w14:textId="77777777" w:rsidR="00700821" w:rsidRPr="00405104" w:rsidRDefault="00700821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f-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s</w:t>
            </w:r>
          </w:p>
        </w:tc>
      </w:tr>
      <w:tr w:rsidR="0080266D" w:rsidRPr="00405104" w14:paraId="3FB27ECF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54A7CA3C" w14:textId="77777777" w:rsidR="0080266D" w:rsidRPr="0080266D" w:rsidRDefault="0080266D" w:rsidP="0080266D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66D">
              <w:rPr>
                <w:rFonts w:ascii="Times New Roman" w:hAnsi="Times New Roman" w:cs="Times New Roman"/>
                <w:sz w:val="24"/>
                <w:szCs w:val="24"/>
              </w:rPr>
              <w:t>OT1-gIE360F</w:t>
            </w:r>
          </w:p>
        </w:tc>
        <w:tc>
          <w:tcPr>
            <w:tcW w:w="7655" w:type="dxa"/>
            <w:vAlign w:val="center"/>
          </w:tcPr>
          <w:p w14:paraId="440645D9" w14:textId="77777777" w:rsidR="0080266D" w:rsidRPr="0080266D" w:rsidRDefault="00294D7A" w:rsidP="0080266D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80266D" w:rsidRPr="0080266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AAGAGCACTCGTGACAATAA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0266D" w:rsidRPr="00405104" w14:paraId="30E312EB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3DB79108" w14:textId="77777777" w:rsidR="0080266D" w:rsidRPr="0080266D" w:rsidRDefault="0080266D" w:rsidP="0080266D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6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1-gIE1360R</w:t>
            </w:r>
          </w:p>
        </w:tc>
        <w:tc>
          <w:tcPr>
            <w:tcW w:w="7655" w:type="dxa"/>
            <w:vAlign w:val="center"/>
          </w:tcPr>
          <w:p w14:paraId="4643C4D6" w14:textId="77777777" w:rsidR="0080266D" w:rsidRPr="0080266D" w:rsidRDefault="00294D7A" w:rsidP="0080266D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80266D" w:rsidRPr="0080266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TTTCAAAAAGAACACATAATAG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80266D" w:rsidRPr="00405104" w14:paraId="11B74F3F" w14:textId="77777777" w:rsidTr="00FC6CAD">
        <w:trPr>
          <w:trHeight w:val="319"/>
        </w:trPr>
        <w:tc>
          <w:tcPr>
            <w:tcW w:w="2126" w:type="dxa"/>
            <w:vAlign w:val="center"/>
          </w:tcPr>
          <w:p w14:paraId="12599EA9" w14:textId="77777777" w:rsidR="0080266D" w:rsidRPr="0080266D" w:rsidRDefault="0080266D" w:rsidP="0080266D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66D">
              <w:rPr>
                <w:rFonts w:ascii="Times New Roman" w:hAnsi="Times New Roman" w:cs="Times New Roman"/>
                <w:sz w:val="24"/>
                <w:szCs w:val="24"/>
              </w:rPr>
              <w:t>OT2-gIE1360F</w:t>
            </w:r>
          </w:p>
        </w:tc>
        <w:tc>
          <w:tcPr>
            <w:tcW w:w="7655" w:type="dxa"/>
            <w:vAlign w:val="center"/>
          </w:tcPr>
          <w:p w14:paraId="13287258" w14:textId="77777777" w:rsidR="0080266D" w:rsidRPr="0080266D" w:rsidRDefault="00294D7A" w:rsidP="0080266D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80266D" w:rsidRPr="0080266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TAAGGTTCCGCTGAAATAGT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7448E" w:rsidRPr="00405104" w14:paraId="5F6053B1" w14:textId="77777777" w:rsidTr="009474A0">
        <w:trPr>
          <w:trHeight w:val="319"/>
        </w:trPr>
        <w:tc>
          <w:tcPr>
            <w:tcW w:w="2126" w:type="dxa"/>
          </w:tcPr>
          <w:p w14:paraId="4067DCFB" w14:textId="77777777" w:rsidR="0037448E" w:rsidRPr="0037448E" w:rsidRDefault="0037448E" w:rsidP="00374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48E">
              <w:rPr>
                <w:rFonts w:ascii="Times New Roman" w:hAnsi="Times New Roman" w:cs="Times New Roman"/>
                <w:sz w:val="24"/>
                <w:szCs w:val="24"/>
              </w:rPr>
              <w:t>OT2-gIE1360R</w:t>
            </w:r>
          </w:p>
        </w:tc>
        <w:tc>
          <w:tcPr>
            <w:tcW w:w="7655" w:type="dxa"/>
          </w:tcPr>
          <w:p w14:paraId="6B9572C1" w14:textId="77777777" w:rsidR="0037448E" w:rsidRPr="0037448E" w:rsidRDefault="00294D7A" w:rsidP="00374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37448E" w:rsidRPr="0037448E">
              <w:rPr>
                <w:rFonts w:ascii="Times New Roman" w:hAnsi="Times New Roman" w:cs="Times New Roman"/>
                <w:sz w:val="24"/>
                <w:szCs w:val="24"/>
              </w:rPr>
              <w:t>TTTTTACCCAGTTCAGCATATTG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7448E" w:rsidRPr="00405104" w14:paraId="73D23C15" w14:textId="77777777" w:rsidTr="009474A0">
        <w:trPr>
          <w:trHeight w:val="319"/>
        </w:trPr>
        <w:tc>
          <w:tcPr>
            <w:tcW w:w="2126" w:type="dxa"/>
          </w:tcPr>
          <w:p w14:paraId="0D7797A1" w14:textId="77777777" w:rsidR="0037448E" w:rsidRPr="0037448E" w:rsidRDefault="0037448E" w:rsidP="00374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48E">
              <w:rPr>
                <w:rFonts w:ascii="Times New Roman" w:hAnsi="Times New Roman" w:cs="Times New Roman"/>
                <w:sz w:val="24"/>
                <w:szCs w:val="24"/>
              </w:rPr>
              <w:t>OT3-gIE1360F</w:t>
            </w:r>
          </w:p>
        </w:tc>
        <w:tc>
          <w:tcPr>
            <w:tcW w:w="7655" w:type="dxa"/>
          </w:tcPr>
          <w:p w14:paraId="4000A54C" w14:textId="77777777" w:rsidR="0037448E" w:rsidRPr="0037448E" w:rsidRDefault="00294D7A" w:rsidP="00374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37448E" w:rsidRPr="0037448E">
              <w:rPr>
                <w:rFonts w:ascii="Times New Roman" w:hAnsi="Times New Roman" w:cs="Times New Roman"/>
                <w:sz w:val="24"/>
                <w:szCs w:val="24"/>
              </w:rPr>
              <w:t>ACAGCAGCAAGTCTGACTACTGT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7448E" w:rsidRPr="00405104" w14:paraId="529C00C0" w14:textId="77777777" w:rsidTr="009474A0">
        <w:trPr>
          <w:trHeight w:val="319"/>
        </w:trPr>
        <w:tc>
          <w:tcPr>
            <w:tcW w:w="2126" w:type="dxa"/>
          </w:tcPr>
          <w:p w14:paraId="6357EBE9" w14:textId="77777777" w:rsidR="0037448E" w:rsidRPr="0037448E" w:rsidRDefault="0037448E" w:rsidP="00374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48E">
              <w:rPr>
                <w:rFonts w:ascii="Times New Roman" w:hAnsi="Times New Roman" w:cs="Times New Roman"/>
                <w:sz w:val="24"/>
                <w:szCs w:val="24"/>
              </w:rPr>
              <w:t>OT1-gIE1360F</w:t>
            </w:r>
          </w:p>
        </w:tc>
        <w:tc>
          <w:tcPr>
            <w:tcW w:w="7655" w:type="dxa"/>
          </w:tcPr>
          <w:p w14:paraId="3F023445" w14:textId="77777777" w:rsidR="0037448E" w:rsidRPr="0037448E" w:rsidRDefault="00294D7A" w:rsidP="00374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37448E" w:rsidRPr="0037448E">
              <w:rPr>
                <w:rFonts w:ascii="Times New Roman" w:hAnsi="Times New Roman" w:cs="Times New Roman"/>
                <w:sz w:val="24"/>
                <w:szCs w:val="24"/>
              </w:rPr>
              <w:t>CGATCGTGTTGACTTGATTTGTA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</w:tbl>
    <w:p w14:paraId="45D59CBE" w14:textId="74DF125A" w:rsidR="00FA657F" w:rsidRPr="00405104" w:rsidRDefault="00FA657F" w:rsidP="00405104">
      <w:pPr>
        <w:spacing w:line="220" w:lineRule="atLeast"/>
        <w:ind w:leftChars="193" w:left="425" w:firstLine="1"/>
        <w:rPr>
          <w:rFonts w:ascii="Times New Roman" w:hAnsi="Times New Roman" w:cs="Times New Roman"/>
          <w:sz w:val="24"/>
          <w:szCs w:val="24"/>
        </w:rPr>
      </w:pPr>
      <w:r w:rsidRPr="0040510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05104">
        <w:rPr>
          <w:rFonts w:ascii="Times New Roman" w:hAnsi="Times New Roman" w:cs="Times New Roman"/>
          <w:sz w:val="24"/>
          <w:szCs w:val="24"/>
        </w:rPr>
        <w:t xml:space="preserve"> (</w:t>
      </w:r>
      <w:r w:rsidR="00D416E9">
        <w:rPr>
          <w:rFonts w:ascii="Times New Roman" w:hAnsi="Times New Roman" w:cs="Times New Roman" w:hint="eastAsia"/>
          <w:sz w:val="24"/>
          <w:szCs w:val="24"/>
        </w:rPr>
        <w:t>The r</w:t>
      </w:r>
      <w:r w:rsidRPr="00405104">
        <w:rPr>
          <w:rFonts w:ascii="Times New Roman" w:hAnsi="Times New Roman" w:cs="Times New Roman"/>
          <w:sz w:val="24"/>
          <w:szCs w:val="24"/>
        </w:rPr>
        <w:t xml:space="preserve">estriction enzyme sites are </w:t>
      </w:r>
      <w:r w:rsidR="00D416E9">
        <w:rPr>
          <w:rFonts w:ascii="Times New Roman" w:hAnsi="Times New Roman" w:cs="Times New Roman" w:hint="eastAsia"/>
          <w:sz w:val="24"/>
          <w:szCs w:val="24"/>
        </w:rPr>
        <w:t xml:space="preserve">marked </w:t>
      </w:r>
      <w:r w:rsidRPr="00405104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="00405104" w:rsidRPr="00405104">
        <w:rPr>
          <w:rFonts w:ascii="Times New Roman" w:hAnsi="Times New Roman" w:cs="Times New Roman"/>
          <w:sz w:val="24"/>
          <w:szCs w:val="24"/>
        </w:rPr>
        <w:t>red</w:t>
      </w:r>
      <w:r w:rsidR="0037448E">
        <w:rPr>
          <w:rFonts w:ascii="Times New Roman" w:hAnsi="Times New Roman" w:cs="Times New Roman" w:hint="eastAsia"/>
          <w:sz w:val="24"/>
          <w:szCs w:val="24"/>
        </w:rPr>
        <w:t>,</w:t>
      </w:r>
      <w:proofErr w:type="gramEnd"/>
      <w:r w:rsidR="0037448E">
        <w:rPr>
          <w:rFonts w:ascii="Times New Roman" w:hAnsi="Times New Roman" w:cs="Times New Roman"/>
          <w:sz w:val="24"/>
          <w:szCs w:val="24"/>
        </w:rPr>
        <w:t xml:space="preserve"> crRNA sequence </w:t>
      </w:r>
      <w:r w:rsidR="00303D6D">
        <w:rPr>
          <w:rFonts w:ascii="Times New Roman" w:hAnsi="Times New Roman" w:cs="Times New Roman"/>
          <w:sz w:val="24"/>
          <w:szCs w:val="24"/>
        </w:rPr>
        <w:t>is</w:t>
      </w:r>
      <w:r w:rsidR="0037448E">
        <w:rPr>
          <w:rFonts w:ascii="Times New Roman" w:hAnsi="Times New Roman" w:cs="Times New Roman"/>
          <w:sz w:val="24"/>
          <w:szCs w:val="24"/>
        </w:rPr>
        <w:t xml:space="preserve"> marked in blue</w:t>
      </w:r>
      <w:r w:rsidR="00294D7A">
        <w:rPr>
          <w:rFonts w:ascii="Times New Roman" w:hAnsi="Times New Roman" w:cs="Times New Roman"/>
          <w:sz w:val="24"/>
          <w:szCs w:val="24"/>
        </w:rPr>
        <w:t>.</w:t>
      </w:r>
      <w:r w:rsidRPr="00405104">
        <w:rPr>
          <w:rFonts w:ascii="Times New Roman" w:hAnsi="Times New Roman" w:cs="Times New Roman"/>
          <w:sz w:val="24"/>
          <w:szCs w:val="24"/>
        </w:rPr>
        <w:t>)</w:t>
      </w:r>
    </w:p>
    <w:sectPr w:rsidR="00FA657F" w:rsidRPr="00405104" w:rsidSect="00CA00D8">
      <w:pgSz w:w="11906" w:h="16838"/>
      <w:pgMar w:top="1702" w:right="282" w:bottom="1701" w:left="426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A2CB5" w14:textId="77777777" w:rsidR="00FC3913" w:rsidRDefault="00FC3913" w:rsidP="001F0860">
      <w:pPr>
        <w:spacing w:after="0"/>
      </w:pPr>
      <w:r>
        <w:separator/>
      </w:r>
    </w:p>
  </w:endnote>
  <w:endnote w:type="continuationSeparator" w:id="0">
    <w:p w14:paraId="7D844E31" w14:textId="77777777" w:rsidR="00FC3913" w:rsidRDefault="00FC3913" w:rsidP="001F08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E42DF0" w14:textId="77777777" w:rsidR="00FC3913" w:rsidRDefault="00FC3913" w:rsidP="001F0860">
      <w:pPr>
        <w:spacing w:after="0"/>
      </w:pPr>
      <w:r>
        <w:separator/>
      </w:r>
    </w:p>
  </w:footnote>
  <w:footnote w:type="continuationSeparator" w:id="0">
    <w:p w14:paraId="7F91DBD0" w14:textId="77777777" w:rsidR="00FC3913" w:rsidRDefault="00FC3913" w:rsidP="001F08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572A"/>
    <w:rsid w:val="00041B94"/>
    <w:rsid w:val="0009511E"/>
    <w:rsid w:val="000E0834"/>
    <w:rsid w:val="00116FF3"/>
    <w:rsid w:val="00124DE9"/>
    <w:rsid w:val="00143543"/>
    <w:rsid w:val="00170990"/>
    <w:rsid w:val="001C6008"/>
    <w:rsid w:val="001F0860"/>
    <w:rsid w:val="001F3039"/>
    <w:rsid w:val="00294D7A"/>
    <w:rsid w:val="002C2CD9"/>
    <w:rsid w:val="00303D6D"/>
    <w:rsid w:val="00323B43"/>
    <w:rsid w:val="0037448E"/>
    <w:rsid w:val="003D37D8"/>
    <w:rsid w:val="00405104"/>
    <w:rsid w:val="00426133"/>
    <w:rsid w:val="00435778"/>
    <w:rsid w:val="004358AB"/>
    <w:rsid w:val="004572AA"/>
    <w:rsid w:val="00494D3F"/>
    <w:rsid w:val="004B2FBC"/>
    <w:rsid w:val="00512F77"/>
    <w:rsid w:val="00616F96"/>
    <w:rsid w:val="00626420"/>
    <w:rsid w:val="00680B6A"/>
    <w:rsid w:val="006878A8"/>
    <w:rsid w:val="00700821"/>
    <w:rsid w:val="00771729"/>
    <w:rsid w:val="007F3934"/>
    <w:rsid w:val="007F69FD"/>
    <w:rsid w:val="0080266D"/>
    <w:rsid w:val="008631A4"/>
    <w:rsid w:val="008A5012"/>
    <w:rsid w:val="008B7726"/>
    <w:rsid w:val="009A49F2"/>
    <w:rsid w:val="00A344DB"/>
    <w:rsid w:val="00A802A6"/>
    <w:rsid w:val="00A82E69"/>
    <w:rsid w:val="00A8499B"/>
    <w:rsid w:val="00A9217C"/>
    <w:rsid w:val="00AC58B7"/>
    <w:rsid w:val="00B61E9E"/>
    <w:rsid w:val="00B718D1"/>
    <w:rsid w:val="00B84158"/>
    <w:rsid w:val="00BB2A04"/>
    <w:rsid w:val="00BC0C91"/>
    <w:rsid w:val="00BC766B"/>
    <w:rsid w:val="00BE3AD3"/>
    <w:rsid w:val="00C244B7"/>
    <w:rsid w:val="00C72924"/>
    <w:rsid w:val="00CA00D8"/>
    <w:rsid w:val="00CE1D90"/>
    <w:rsid w:val="00D0077F"/>
    <w:rsid w:val="00D2190A"/>
    <w:rsid w:val="00D31D50"/>
    <w:rsid w:val="00D416E9"/>
    <w:rsid w:val="00D607D3"/>
    <w:rsid w:val="00D8417C"/>
    <w:rsid w:val="00DD1959"/>
    <w:rsid w:val="00DF5E95"/>
    <w:rsid w:val="00E078D8"/>
    <w:rsid w:val="00E2436C"/>
    <w:rsid w:val="00E5354B"/>
    <w:rsid w:val="00E743EB"/>
    <w:rsid w:val="00EA2819"/>
    <w:rsid w:val="00EF0830"/>
    <w:rsid w:val="00EF0F42"/>
    <w:rsid w:val="00F3221C"/>
    <w:rsid w:val="00F85979"/>
    <w:rsid w:val="00FA657F"/>
    <w:rsid w:val="00FB1216"/>
    <w:rsid w:val="00FC3913"/>
    <w:rsid w:val="00FC6CAD"/>
    <w:rsid w:val="00FC7658"/>
    <w:rsid w:val="00FD2FDD"/>
    <w:rsid w:val="00FF4B1A"/>
    <w:rsid w:val="00FF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67D4F"/>
  <w15:docId w15:val="{A92F9247-193C-4D7D-A01E-D9E754E5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8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86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8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860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1F086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annotation reference"/>
    <w:basedOn w:val="a0"/>
    <w:uiPriority w:val="99"/>
    <w:semiHidden/>
    <w:unhideWhenUsed/>
    <w:rsid w:val="00FF4B1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F4B1A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FF4B1A"/>
    <w:rPr>
      <w:rFonts w:eastAsiaTheme="minorEastAsia"/>
      <w:kern w:val="2"/>
      <w:sz w:val="21"/>
    </w:rPr>
  </w:style>
  <w:style w:type="paragraph" w:styleId="ab">
    <w:name w:val="Balloon Text"/>
    <w:basedOn w:val="a"/>
    <w:link w:val="ac"/>
    <w:uiPriority w:val="99"/>
    <w:semiHidden/>
    <w:unhideWhenUsed/>
    <w:rsid w:val="00FF4B1A"/>
    <w:pPr>
      <w:spacing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F4B1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0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7418E9A-4072-419D-836D-B7BDBBA9A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Dong Zhanqi</cp:lastModifiedBy>
  <cp:revision>25</cp:revision>
  <cp:lastPrinted>2014-02-17T13:48:00Z</cp:lastPrinted>
  <dcterms:created xsi:type="dcterms:W3CDTF">2008-09-11T17:20:00Z</dcterms:created>
  <dcterms:modified xsi:type="dcterms:W3CDTF">2020-06-12T10:18:00Z</dcterms:modified>
</cp:coreProperties>
</file>